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2092"/>
        <w:gridCol w:w="506"/>
        <w:gridCol w:w="506"/>
        <w:gridCol w:w="506"/>
        <w:gridCol w:w="506"/>
        <w:gridCol w:w="506"/>
        <w:gridCol w:w="506"/>
        <w:gridCol w:w="257"/>
        <w:gridCol w:w="506"/>
        <w:gridCol w:w="505"/>
        <w:gridCol w:w="505"/>
        <w:gridCol w:w="505"/>
        <w:gridCol w:w="505"/>
        <w:gridCol w:w="505"/>
        <w:gridCol w:w="256"/>
        <w:gridCol w:w="505"/>
        <w:gridCol w:w="505"/>
        <w:gridCol w:w="505"/>
        <w:gridCol w:w="505"/>
        <w:gridCol w:w="505"/>
        <w:gridCol w:w="505"/>
        <w:gridCol w:w="256"/>
        <w:gridCol w:w="587"/>
        <w:gridCol w:w="587"/>
        <w:gridCol w:w="587"/>
        <w:gridCol w:w="587"/>
        <w:gridCol w:w="505"/>
        <w:gridCol w:w="587"/>
      </w:tblGrid>
      <w:tr w:rsidR="00202642" w:rsidRPr="00202642" w14:paraId="14DF5853" w14:textId="77777777" w:rsidTr="00202642">
        <w:trPr>
          <w:trHeight w:val="600"/>
        </w:trPr>
        <w:tc>
          <w:tcPr>
            <w:tcW w:w="0" w:type="auto"/>
            <w:gridSpan w:val="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3667C" w14:textId="77777777" w:rsidR="00202642" w:rsidRPr="00202642" w:rsidRDefault="00202642" w:rsidP="002026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Table 1 Supplementary: </w:t>
            </w: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e-standardized incidence rates (World standard population) [ASR] per 100,000 person-years at the truncated 50–69 age group and corresponding upper [UCI] and lower [LCI] 95% confidence intervals in Norway among men and women by lung cancer subtype and socioeconomic status, 1971-2005.</w:t>
            </w:r>
          </w:p>
        </w:tc>
      </w:tr>
      <w:tr w:rsidR="00202642" w:rsidRPr="00202642" w14:paraId="4F693855" w14:textId="77777777" w:rsidTr="0020264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213F" w14:textId="77777777" w:rsidR="00202642" w:rsidRPr="00202642" w:rsidRDefault="00202642" w:rsidP="002026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5777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2116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0CF4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BCD0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5F09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D68E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C9D9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4F84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51F2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8655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476B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93DD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3D68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9A7F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D135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9448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4035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17FA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D326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2010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5B0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8C8B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6E89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66E5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32F7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E40D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BB04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02642" w:rsidRPr="00202642" w14:paraId="3A999111" w14:textId="77777777" w:rsidTr="0020264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F158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75F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Squamous cel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4D8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9C4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Small cel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ACD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3B1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1D9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2EC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Overall lung cancer</w:t>
            </w:r>
          </w:p>
        </w:tc>
      </w:tr>
      <w:tr w:rsidR="00202642" w:rsidRPr="00202642" w14:paraId="1AFC71A0" w14:textId="77777777" w:rsidTr="0020264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192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078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5A0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6B4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6D3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EE1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902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C65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059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53F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A8F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CAF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Women</w:t>
            </w:r>
          </w:p>
        </w:tc>
      </w:tr>
      <w:tr w:rsidR="00202642" w:rsidRPr="00202642" w14:paraId="4FAC4BD0" w14:textId="77777777" w:rsidTr="0020264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FBF52" w14:textId="77777777" w:rsidR="00202642" w:rsidRPr="00202642" w:rsidRDefault="00202642" w:rsidP="00202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B8F7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BD0E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9ED6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49CA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B44A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6AB0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B903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79C9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013B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0534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7ACC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CFE6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9803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908B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1191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B9C4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760B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5BE9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E9C8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7947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6DC7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48F2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4C7C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0D37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D629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BCC9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57EC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CI</w:t>
            </w:r>
          </w:p>
        </w:tc>
      </w:tr>
      <w:tr w:rsidR="00202642" w:rsidRPr="00202642" w14:paraId="5B3B5EEE" w14:textId="77777777" w:rsidTr="0020264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5005" w14:textId="77777777" w:rsidR="00202642" w:rsidRPr="00202642" w:rsidRDefault="00202642" w:rsidP="002026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810B" w14:textId="77777777" w:rsidR="00202642" w:rsidRPr="00202642" w:rsidRDefault="00202642" w:rsidP="002026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69CB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990A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FE0E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4EBB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2823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9623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AB3B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F391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C258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5414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6041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610D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F57B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5926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C059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035A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788C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7F6E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805F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7515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85CA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6416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6155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BC57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33DE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9275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02642" w:rsidRPr="00202642" w14:paraId="224F7781" w14:textId="77777777" w:rsidTr="0020264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B4CB" w14:textId="77777777" w:rsidR="00202642" w:rsidRPr="00202642" w:rsidRDefault="00202642" w:rsidP="00202642">
            <w:pPr>
              <w:spacing w:after="0"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Upper white col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8B8A" w14:textId="77777777" w:rsidR="00202642" w:rsidRPr="00202642" w:rsidRDefault="00202642" w:rsidP="00202642">
            <w:pPr>
              <w:spacing w:after="0"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0507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937D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1A38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C131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4F63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79F5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828B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06D6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E86D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8FA4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6297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16CC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3EB7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CB92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78C2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605A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272E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C8F6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3028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1724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AB26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C04D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083C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E3D4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0392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E3C9" w14:textId="77777777" w:rsidR="00202642" w:rsidRPr="00202642" w:rsidRDefault="00202642" w:rsidP="002026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02642" w:rsidRPr="00202642" w14:paraId="7DA32183" w14:textId="77777777" w:rsidTr="0020264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4F67" w14:textId="77777777" w:rsidR="00202642" w:rsidRPr="00202642" w:rsidRDefault="00202642" w:rsidP="00202642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71-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FD7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3F9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F4F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BC2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447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249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4D2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0B9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76B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788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F80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23F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A04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E28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849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D1E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491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880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014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FC5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D05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F2D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0C0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8F0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F0E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C79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1D9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202642" w:rsidRPr="00202642" w14:paraId="6FF912EE" w14:textId="77777777" w:rsidTr="0020264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A1DC" w14:textId="77777777" w:rsidR="00202642" w:rsidRPr="00202642" w:rsidRDefault="00202642" w:rsidP="00202642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76-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7E1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0ED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A5C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9E7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8A9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143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FC0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BE3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0E7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B39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999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2BF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5A5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3FE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81D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12A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F41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1B3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9BB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DFD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35B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811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6B1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9CE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6A9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270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214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.0</w:t>
            </w:r>
          </w:p>
        </w:tc>
      </w:tr>
      <w:tr w:rsidR="00202642" w:rsidRPr="00202642" w14:paraId="00D8EA83" w14:textId="77777777" w:rsidTr="0020264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1D83" w14:textId="77777777" w:rsidR="00202642" w:rsidRPr="00202642" w:rsidRDefault="00202642" w:rsidP="00202642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1-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F78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57E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183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1E9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4ED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835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6B2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D37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78A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C67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847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B7A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7DD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9A7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D75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DD6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AC3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78F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9F4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9D6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424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3B5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81B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7F7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736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97C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559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.2</w:t>
            </w:r>
          </w:p>
        </w:tc>
      </w:tr>
      <w:tr w:rsidR="00202642" w:rsidRPr="00202642" w14:paraId="778BA4CD" w14:textId="77777777" w:rsidTr="0020264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56D8" w14:textId="77777777" w:rsidR="00202642" w:rsidRPr="00202642" w:rsidRDefault="00202642" w:rsidP="00202642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6-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593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440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827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32B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CA1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708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D04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D01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DBB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4E5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157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6A3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10E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ECE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121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C55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710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F72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81C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C45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AEF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7C9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7E4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3AE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44C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4BC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A6F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.2</w:t>
            </w:r>
          </w:p>
        </w:tc>
      </w:tr>
      <w:tr w:rsidR="00202642" w:rsidRPr="00202642" w14:paraId="5AD3BC48" w14:textId="77777777" w:rsidTr="0020264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4076" w14:textId="77777777" w:rsidR="00202642" w:rsidRPr="00202642" w:rsidRDefault="00202642" w:rsidP="00202642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1-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CF9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0D8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D1E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61D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434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25D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275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F3D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8B0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374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3BB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B9A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94F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71E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01F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203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F23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B9F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291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BC0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671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2A4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044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850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80E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838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8DF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.4</w:t>
            </w:r>
          </w:p>
        </w:tc>
      </w:tr>
      <w:tr w:rsidR="00202642" w:rsidRPr="00202642" w14:paraId="4480A33E" w14:textId="77777777" w:rsidTr="0020264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EC8D" w14:textId="77777777" w:rsidR="00202642" w:rsidRPr="00202642" w:rsidRDefault="00202642" w:rsidP="00202642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6-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A14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381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BA4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23E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626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210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7BD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911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2E5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C92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639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495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572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ACF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2BA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F6F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1B8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FF2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77C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C36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B2B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D2B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DE8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647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3D1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30E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6CE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.4</w:t>
            </w:r>
          </w:p>
        </w:tc>
      </w:tr>
      <w:tr w:rsidR="00202642" w:rsidRPr="00202642" w14:paraId="5BC1E08E" w14:textId="77777777" w:rsidTr="0020264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6182" w14:textId="77777777" w:rsidR="00202642" w:rsidRPr="00202642" w:rsidRDefault="00202642" w:rsidP="00202642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1-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85D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DCE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5D0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4CE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446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10F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C2B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4D5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A81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8D7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AAD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9C1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16D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12F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836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478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238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37E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59B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C96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84C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3DA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F3F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DD3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41D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459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C17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.1</w:t>
            </w:r>
          </w:p>
        </w:tc>
      </w:tr>
      <w:tr w:rsidR="00202642" w:rsidRPr="00202642" w14:paraId="5605048C" w14:textId="77777777" w:rsidTr="0020264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8300" w14:textId="77777777" w:rsidR="00202642" w:rsidRPr="00202642" w:rsidRDefault="00202642" w:rsidP="00202642">
            <w:pPr>
              <w:spacing w:after="0"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Lower white col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618D" w14:textId="77777777" w:rsidR="00202642" w:rsidRPr="00202642" w:rsidRDefault="00202642" w:rsidP="00202642">
            <w:pPr>
              <w:spacing w:after="0"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542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7EF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7E6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4FF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FF2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9DB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FBB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04E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24A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BAC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DAB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FBA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8AA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453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53E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818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167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B77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317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335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6DC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9D2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831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F41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438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F00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02642" w:rsidRPr="00202642" w14:paraId="17900785" w14:textId="77777777" w:rsidTr="0020264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5E0F" w14:textId="77777777" w:rsidR="00202642" w:rsidRPr="00202642" w:rsidRDefault="00202642" w:rsidP="00202642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71-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1ED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238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C55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A03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795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BA2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136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6C6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5DF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10A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237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704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A6B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A09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4A5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413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FC5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AC5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30F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807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2DA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1FC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547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C7F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B8A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BBE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38D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7</w:t>
            </w:r>
          </w:p>
        </w:tc>
      </w:tr>
      <w:tr w:rsidR="00202642" w:rsidRPr="00202642" w14:paraId="6A6F1D91" w14:textId="77777777" w:rsidTr="0020264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4A9E" w14:textId="77777777" w:rsidR="00202642" w:rsidRPr="00202642" w:rsidRDefault="00202642" w:rsidP="00202642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76-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45F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37B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644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624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85B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158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568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5B8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0AE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0BC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715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BDA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2EC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0E8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945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159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13F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3AA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1AE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913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E20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656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0CB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CE1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A9F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306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E5E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.6</w:t>
            </w:r>
          </w:p>
        </w:tc>
      </w:tr>
      <w:tr w:rsidR="00202642" w:rsidRPr="00202642" w14:paraId="7E70FD32" w14:textId="77777777" w:rsidTr="0020264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42AE" w14:textId="77777777" w:rsidR="00202642" w:rsidRPr="00202642" w:rsidRDefault="00202642" w:rsidP="00202642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1-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E27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574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53C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CA7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E82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A5F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2FA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BB0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357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B64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BE2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65D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A44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BE6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B53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728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127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370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E2E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757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282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41E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BC9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067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9E6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B96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7D5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.9</w:t>
            </w:r>
          </w:p>
        </w:tc>
      </w:tr>
      <w:tr w:rsidR="00202642" w:rsidRPr="00202642" w14:paraId="10DDB10F" w14:textId="77777777" w:rsidTr="0020264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7228" w14:textId="77777777" w:rsidR="00202642" w:rsidRPr="00202642" w:rsidRDefault="00202642" w:rsidP="00202642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6-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404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8BC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37A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B98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FCB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79F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750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E45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6E7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A00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DDE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BB5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878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B26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4FB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1D0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B2C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262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7AC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8D8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F87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E24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665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AEB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6D7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011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CCE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.0</w:t>
            </w:r>
          </w:p>
        </w:tc>
      </w:tr>
      <w:tr w:rsidR="00202642" w:rsidRPr="00202642" w14:paraId="5842998C" w14:textId="77777777" w:rsidTr="0020264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3896" w14:textId="77777777" w:rsidR="00202642" w:rsidRPr="00202642" w:rsidRDefault="00202642" w:rsidP="00202642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1-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857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2DA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EF5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680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929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474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5C6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F84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FCC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677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368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1EF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191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562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D9C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94C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9EE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6F6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31B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FFA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2A9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DD6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CBB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7C7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5EE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D24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F27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.9</w:t>
            </w:r>
          </w:p>
        </w:tc>
      </w:tr>
      <w:tr w:rsidR="00202642" w:rsidRPr="00202642" w14:paraId="3A478F3E" w14:textId="77777777" w:rsidTr="0020264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7E88" w14:textId="77777777" w:rsidR="00202642" w:rsidRPr="00202642" w:rsidRDefault="00202642" w:rsidP="00202642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6-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E5C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AF0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3C7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7F6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EBB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75A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DEB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D1C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455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15D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6B5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BB3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476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488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5F6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E66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DE6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9E2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9AC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8E8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B12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C0D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ECB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EE3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BE5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091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958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9.8</w:t>
            </w:r>
          </w:p>
        </w:tc>
      </w:tr>
      <w:tr w:rsidR="00202642" w:rsidRPr="00202642" w14:paraId="14CAC050" w14:textId="77777777" w:rsidTr="0020264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1064" w14:textId="77777777" w:rsidR="00202642" w:rsidRPr="00202642" w:rsidRDefault="00202642" w:rsidP="00202642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1-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C87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161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359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A64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0C1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0E6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276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B8F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E92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40D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DFA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E7C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C29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201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9D8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F9B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FD5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788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93E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F6F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267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AC4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DBB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A12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1CB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AAD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9DB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.1</w:t>
            </w:r>
          </w:p>
        </w:tc>
      </w:tr>
      <w:tr w:rsidR="00202642" w:rsidRPr="00202642" w14:paraId="5DFE1D13" w14:textId="77777777" w:rsidTr="0020264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8B70" w14:textId="77777777" w:rsidR="00202642" w:rsidRPr="00202642" w:rsidRDefault="00202642" w:rsidP="00202642">
            <w:pPr>
              <w:spacing w:after="0"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Upper blue col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2160" w14:textId="77777777" w:rsidR="00202642" w:rsidRPr="00202642" w:rsidRDefault="00202642" w:rsidP="00202642">
            <w:pPr>
              <w:spacing w:after="0"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49F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B71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BAE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300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071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CE5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140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39A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02C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2B1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040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4A3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4F3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857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E3B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CF0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25F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5A7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EE0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67B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1FD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49B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6CF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DD4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F5E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D4E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02642" w:rsidRPr="00202642" w14:paraId="3F14813A" w14:textId="77777777" w:rsidTr="0020264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5CB5" w14:textId="77777777" w:rsidR="00202642" w:rsidRPr="00202642" w:rsidRDefault="00202642" w:rsidP="00202642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71-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80C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BB1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6F4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84F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6B2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308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71F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1E4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1B7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EC1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0C7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EA5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158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CB4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65B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1DA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6E2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A9E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032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47B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E8B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5A0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BBA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528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8DC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B1E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F38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5</w:t>
            </w:r>
          </w:p>
        </w:tc>
      </w:tr>
      <w:tr w:rsidR="00202642" w:rsidRPr="00202642" w14:paraId="7379EAB6" w14:textId="77777777" w:rsidTr="0020264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649E" w14:textId="77777777" w:rsidR="00202642" w:rsidRPr="00202642" w:rsidRDefault="00202642" w:rsidP="00202642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76-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AD0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F4A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823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DEB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C3D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773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E1E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36D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5B8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406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958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2BA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DC4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0FC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B89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242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38A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068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5B2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0B6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2B0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A9F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4CF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80F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14D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594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2AA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.6</w:t>
            </w:r>
          </w:p>
        </w:tc>
      </w:tr>
      <w:tr w:rsidR="00202642" w:rsidRPr="00202642" w14:paraId="7DD7C146" w14:textId="77777777" w:rsidTr="0020264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4D57" w14:textId="77777777" w:rsidR="00202642" w:rsidRPr="00202642" w:rsidRDefault="00202642" w:rsidP="00202642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1-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DAF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55A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869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55C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526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886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2C4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EE4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A42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AED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F79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6B4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28F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43D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DDE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F3B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4C3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64D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994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CE0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98F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E43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2F0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14F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C6A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ECB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B4E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.1</w:t>
            </w:r>
          </w:p>
        </w:tc>
      </w:tr>
      <w:tr w:rsidR="00202642" w:rsidRPr="00202642" w14:paraId="6EEBB6AC" w14:textId="77777777" w:rsidTr="0020264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9AB5" w14:textId="77777777" w:rsidR="00202642" w:rsidRPr="00202642" w:rsidRDefault="00202642" w:rsidP="00202642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6-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EA6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F9F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20F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925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57E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823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879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9A1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D24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D64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A41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933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94A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B06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EC5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759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D26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AE8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477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118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30D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A40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D7B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723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417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F60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34A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.5</w:t>
            </w:r>
          </w:p>
        </w:tc>
      </w:tr>
      <w:tr w:rsidR="00202642" w:rsidRPr="00202642" w14:paraId="6E66591E" w14:textId="77777777" w:rsidTr="0020264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DEEA" w14:textId="77777777" w:rsidR="00202642" w:rsidRPr="00202642" w:rsidRDefault="00202642" w:rsidP="00202642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1-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AFB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F13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E73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AB6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7AE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175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BD1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528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C99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FA8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ED5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2C8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264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74B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90A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352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F4F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220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A01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EC1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4F1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7D9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129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3E4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48D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380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340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3.5</w:t>
            </w:r>
          </w:p>
        </w:tc>
      </w:tr>
      <w:tr w:rsidR="00202642" w:rsidRPr="00202642" w14:paraId="70D866C6" w14:textId="77777777" w:rsidTr="0020264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CCE8" w14:textId="77777777" w:rsidR="00202642" w:rsidRPr="00202642" w:rsidRDefault="00202642" w:rsidP="00202642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6-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C79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71A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068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7AC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094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7CC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D14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709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902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F77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B0B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AC6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EDA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A0F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1AD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630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C55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39E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565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124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181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071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250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DE6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CD2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7D6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890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8.6</w:t>
            </w:r>
          </w:p>
        </w:tc>
      </w:tr>
      <w:tr w:rsidR="00202642" w:rsidRPr="00202642" w14:paraId="4C0841CF" w14:textId="77777777" w:rsidTr="0020264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BCD5" w14:textId="77777777" w:rsidR="00202642" w:rsidRPr="00202642" w:rsidRDefault="00202642" w:rsidP="00202642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1-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F77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8F8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1F7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8BF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7E7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350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79E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7DE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3C7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7FC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24F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22B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EAF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3AB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D24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C0E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D56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CF2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B81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56C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AC8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165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797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D79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994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992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5A6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5.9</w:t>
            </w:r>
          </w:p>
        </w:tc>
      </w:tr>
      <w:tr w:rsidR="00202642" w:rsidRPr="00202642" w14:paraId="29818D97" w14:textId="77777777" w:rsidTr="0020264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84BA" w14:textId="77777777" w:rsidR="00202642" w:rsidRPr="00202642" w:rsidRDefault="00202642" w:rsidP="00202642">
            <w:pPr>
              <w:spacing w:after="0"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Lower blue col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CE4D" w14:textId="77777777" w:rsidR="00202642" w:rsidRPr="00202642" w:rsidRDefault="00202642" w:rsidP="00202642">
            <w:pPr>
              <w:spacing w:after="0"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4E3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8F0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037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13E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E5B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BB0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27D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8DC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760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60E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871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2D6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191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829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932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425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EC0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FD1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389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EB0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D83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6EB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B62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AF1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A11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5E3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02642" w:rsidRPr="00202642" w14:paraId="799922E0" w14:textId="77777777" w:rsidTr="0020264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A335" w14:textId="77777777" w:rsidR="00202642" w:rsidRPr="00202642" w:rsidRDefault="00202642" w:rsidP="00202642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71-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21C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0DA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E17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8BD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896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12A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3E0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5BB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73E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C7B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D7A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C8E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333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CBD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1C2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7DA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2AB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670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3CE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77C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DB2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0FD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567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B3A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CEB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E8C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C68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0</w:t>
            </w:r>
          </w:p>
        </w:tc>
      </w:tr>
      <w:tr w:rsidR="00202642" w:rsidRPr="00202642" w14:paraId="14AB77C7" w14:textId="77777777" w:rsidTr="0020264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D28E" w14:textId="77777777" w:rsidR="00202642" w:rsidRPr="00202642" w:rsidRDefault="00202642" w:rsidP="00202642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76-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49B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807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52A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F9C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462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E73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E06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9F5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F1F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8CA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F3C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D35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67D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2AE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B54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C70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332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253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F58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965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331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8DE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348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10D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E49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27D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1D8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5</w:t>
            </w:r>
          </w:p>
        </w:tc>
      </w:tr>
      <w:tr w:rsidR="00202642" w:rsidRPr="00202642" w14:paraId="7D582B41" w14:textId="77777777" w:rsidTr="0020264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C0C6" w14:textId="77777777" w:rsidR="00202642" w:rsidRPr="00202642" w:rsidRDefault="00202642" w:rsidP="00202642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1-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173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588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E77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F28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176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EBA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884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0C4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CD0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DD2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250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E4D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282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544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693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BC9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197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975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A56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D84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16E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601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AAA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718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619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FEE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784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.2</w:t>
            </w:r>
          </w:p>
        </w:tc>
      </w:tr>
      <w:tr w:rsidR="00202642" w:rsidRPr="00202642" w14:paraId="43355AA4" w14:textId="77777777" w:rsidTr="0020264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4E0E" w14:textId="77777777" w:rsidR="00202642" w:rsidRPr="00202642" w:rsidRDefault="00202642" w:rsidP="00202642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6-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493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FD4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6F8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110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A7A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085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B47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2DC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76F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169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FE7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C94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16F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AC5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532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256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35B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4C6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CC1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383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B0D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869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077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E5D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A79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81E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4A0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.9</w:t>
            </w:r>
          </w:p>
        </w:tc>
      </w:tr>
      <w:tr w:rsidR="00202642" w:rsidRPr="00202642" w14:paraId="55986F87" w14:textId="77777777" w:rsidTr="0020264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2CD4" w14:textId="77777777" w:rsidR="00202642" w:rsidRPr="00202642" w:rsidRDefault="00202642" w:rsidP="00202642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1991-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A66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416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64D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02F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B78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3CB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F25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3CA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D9F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E0C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C6D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5DA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90B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3CB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B42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682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486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AC1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633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4C4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75F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47F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E5D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10E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0C1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DC6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B79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1.6</w:t>
            </w:r>
          </w:p>
        </w:tc>
      </w:tr>
      <w:tr w:rsidR="00202642" w:rsidRPr="00202642" w14:paraId="5DD2ADAD" w14:textId="77777777" w:rsidTr="0020264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6D0D" w14:textId="77777777" w:rsidR="00202642" w:rsidRPr="00202642" w:rsidRDefault="00202642" w:rsidP="00202642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6-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71D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81C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712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D86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F5B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F81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8F2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DFD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89E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499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0AD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B44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55D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2CF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DB7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1E4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874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2BD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E0A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596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9BB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862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DCC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C0D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21E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189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673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6.0</w:t>
            </w:r>
          </w:p>
        </w:tc>
      </w:tr>
      <w:tr w:rsidR="00202642" w:rsidRPr="00202642" w14:paraId="65241114" w14:textId="77777777" w:rsidTr="0020264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BA0F" w14:textId="77777777" w:rsidR="00202642" w:rsidRPr="00202642" w:rsidRDefault="00202642" w:rsidP="00202642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1-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C71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77B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E12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730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AA6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858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E19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39A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35F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72C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875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449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085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9CA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3D0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521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FAF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230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B86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157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66F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72D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420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EEA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2EF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CF2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0CA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8.4</w:t>
            </w:r>
          </w:p>
        </w:tc>
      </w:tr>
      <w:tr w:rsidR="00202642" w:rsidRPr="00202642" w14:paraId="5728F089" w14:textId="77777777" w:rsidTr="0020264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0A01" w14:textId="77777777" w:rsidR="00202642" w:rsidRPr="00202642" w:rsidRDefault="00202642" w:rsidP="00202642">
            <w:pPr>
              <w:spacing w:after="0"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armers/Forestry/Fis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84C2" w14:textId="77777777" w:rsidR="00202642" w:rsidRPr="00202642" w:rsidRDefault="00202642" w:rsidP="00202642">
            <w:pPr>
              <w:spacing w:after="0"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C96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BCA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E6E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072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98E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22A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10E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E09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813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8AC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CB2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7EF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F97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158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CB3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85E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93A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87D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22B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97A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CA7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077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C1C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4C0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871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AD0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02642" w:rsidRPr="00202642" w14:paraId="033EBE6A" w14:textId="77777777" w:rsidTr="0020264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8F82" w14:textId="77777777" w:rsidR="00202642" w:rsidRPr="00202642" w:rsidRDefault="00202642" w:rsidP="00202642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71-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62F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776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2DF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64B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011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DC1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A33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6F2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420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C63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885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539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51E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A51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661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CC2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F70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079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CDE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CFB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471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010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D11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3D7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038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574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C9F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2</w:t>
            </w:r>
          </w:p>
        </w:tc>
      </w:tr>
      <w:tr w:rsidR="00202642" w:rsidRPr="00202642" w14:paraId="7329D471" w14:textId="77777777" w:rsidTr="0020264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9146" w14:textId="77777777" w:rsidR="00202642" w:rsidRPr="00202642" w:rsidRDefault="00202642" w:rsidP="00202642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76-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D6B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026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D2D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BA1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3C0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D3E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CB3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E07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1D8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982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1C8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893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8CC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864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2F0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37C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6A8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43D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834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89F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D1F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1AD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D04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C8F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0E3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F1B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4AA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6</w:t>
            </w:r>
          </w:p>
        </w:tc>
      </w:tr>
      <w:tr w:rsidR="00202642" w:rsidRPr="00202642" w14:paraId="1DF2B0A6" w14:textId="77777777" w:rsidTr="0020264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EE16" w14:textId="77777777" w:rsidR="00202642" w:rsidRPr="00202642" w:rsidRDefault="00202642" w:rsidP="00202642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1-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7F5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BD3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F9A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A1C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6A3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BEA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65A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B95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0F0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6F6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CA2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4C4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214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605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77E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407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399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508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98B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A13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AF2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26A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03C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AFB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428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BAF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56B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2</w:t>
            </w:r>
          </w:p>
        </w:tc>
      </w:tr>
      <w:tr w:rsidR="00202642" w:rsidRPr="00202642" w14:paraId="24F7CDDB" w14:textId="77777777" w:rsidTr="0020264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9CD0" w14:textId="77777777" w:rsidR="00202642" w:rsidRPr="00202642" w:rsidRDefault="00202642" w:rsidP="00202642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6-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762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D46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C93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D28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1C5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489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976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71F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A38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AF5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634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9FF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D7D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334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ACD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A41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025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74E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FC2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F31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25B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13C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B6D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735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7A6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1BF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667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4</w:t>
            </w:r>
          </w:p>
        </w:tc>
      </w:tr>
      <w:tr w:rsidR="00202642" w:rsidRPr="00202642" w14:paraId="06F70228" w14:textId="77777777" w:rsidTr="0020264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103E" w14:textId="77777777" w:rsidR="00202642" w:rsidRPr="00202642" w:rsidRDefault="00202642" w:rsidP="00202642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1-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F18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2A5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5B0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C1B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419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8CB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CF5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AAD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1EE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3B4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428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BA1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FE4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3E7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F55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B95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E57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3D4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9D3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F09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E35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5E9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C8F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F2A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476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775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0EA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.0</w:t>
            </w:r>
          </w:p>
        </w:tc>
      </w:tr>
      <w:tr w:rsidR="00202642" w:rsidRPr="00202642" w14:paraId="27CF0DF8" w14:textId="77777777" w:rsidTr="0020264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5CF2" w14:textId="77777777" w:rsidR="00202642" w:rsidRPr="00202642" w:rsidRDefault="00202642" w:rsidP="00202642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6-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9466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B06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EEE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313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C28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D64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AA8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C82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274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A1D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461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EF8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5FA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C5E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7A1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C26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175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755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B48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EAB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5D1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A5BB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D75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023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0CB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916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52A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.0</w:t>
            </w:r>
          </w:p>
        </w:tc>
      </w:tr>
      <w:tr w:rsidR="00202642" w:rsidRPr="00202642" w14:paraId="7437D469" w14:textId="77777777" w:rsidTr="0020264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7A973" w14:textId="77777777" w:rsidR="00202642" w:rsidRPr="00202642" w:rsidRDefault="00202642" w:rsidP="00202642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1-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C901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1CBF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A2F8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EFAE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B6EA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1634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B380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1EB3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A7CE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723A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FA72C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CECDF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7EF19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C3B85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421F4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74FCD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D543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4E601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858EE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8858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69BBA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0FDB2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16850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B85F3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EA0A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61DA8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C7A97" w14:textId="77777777" w:rsidR="00202642" w:rsidRPr="00202642" w:rsidRDefault="00202642" w:rsidP="00202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026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.3</w:t>
            </w:r>
          </w:p>
        </w:tc>
      </w:tr>
    </w:tbl>
    <w:p w14:paraId="164183D7" w14:textId="77777777" w:rsidR="00AC089B" w:rsidRDefault="00202642"/>
    <w:sectPr w:rsidR="00AC089B" w:rsidSect="0020264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F59"/>
    <w:rsid w:val="001F3BB9"/>
    <w:rsid w:val="00202642"/>
    <w:rsid w:val="0025077A"/>
    <w:rsid w:val="00302775"/>
    <w:rsid w:val="004F638A"/>
    <w:rsid w:val="00560AC5"/>
    <w:rsid w:val="00724D7E"/>
    <w:rsid w:val="00B11D11"/>
    <w:rsid w:val="00F34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5DECBC"/>
  <w15:chartTrackingRefBased/>
  <w15:docId w15:val="{0A40CEA2-3D53-482E-9DD0-A33691DAE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202642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202642"/>
    <w:rPr>
      <w:color w:val="954F72"/>
      <w:u w:val="single"/>
    </w:rPr>
  </w:style>
  <w:style w:type="paragraph" w:customStyle="1" w:styleId="msonormal0">
    <w:name w:val="msonormal"/>
    <w:basedOn w:val="Normale"/>
    <w:rsid w:val="002026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0">
    <w:name w:val="font0"/>
    <w:basedOn w:val="Normale"/>
    <w:rsid w:val="0020264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GB"/>
    </w:rPr>
  </w:style>
  <w:style w:type="paragraph" w:customStyle="1" w:styleId="xl65">
    <w:name w:val="xl65"/>
    <w:basedOn w:val="Normale"/>
    <w:rsid w:val="00202642"/>
    <w:pPr>
      <w:spacing w:before="100" w:beforeAutospacing="1" w:after="100" w:afterAutospacing="1" w:line="240" w:lineRule="auto"/>
      <w:ind w:firstLineChars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e"/>
    <w:rsid w:val="002026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e"/>
    <w:rsid w:val="00202642"/>
    <w:pPr>
      <w:spacing w:before="100" w:beforeAutospacing="1" w:after="100" w:afterAutospacing="1" w:line="240" w:lineRule="auto"/>
      <w:ind w:firstLineChars="100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e"/>
    <w:rsid w:val="0020264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69">
    <w:name w:val="xl69"/>
    <w:basedOn w:val="Normale"/>
    <w:rsid w:val="0020264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e"/>
    <w:rsid w:val="0020264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e"/>
    <w:rsid w:val="00202642"/>
    <w:pPr>
      <w:pBdr>
        <w:bottom w:val="single" w:sz="4" w:space="0" w:color="auto"/>
      </w:pBdr>
      <w:spacing w:before="100" w:beforeAutospacing="1" w:after="100" w:afterAutospacing="1" w:line="240" w:lineRule="auto"/>
      <w:ind w:firstLineChars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e"/>
    <w:rsid w:val="0020264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3">
    <w:name w:val="xl73"/>
    <w:basedOn w:val="Normale"/>
    <w:rsid w:val="0020264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e"/>
    <w:rsid w:val="0020264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e"/>
    <w:rsid w:val="0020264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e"/>
    <w:rsid w:val="0020264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14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6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801</Words>
  <Characters>4572</Characters>
  <Application>Microsoft Office Word</Application>
  <DocSecurity>0</DocSecurity>
  <Lines>38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herita pizzato</dc:creator>
  <cp:keywords/>
  <dc:description/>
  <cp:lastModifiedBy>margherita pizzato</cp:lastModifiedBy>
  <cp:revision>1</cp:revision>
  <dcterms:created xsi:type="dcterms:W3CDTF">2021-12-24T07:31:00Z</dcterms:created>
  <dcterms:modified xsi:type="dcterms:W3CDTF">2021-12-24T07:53:00Z</dcterms:modified>
</cp:coreProperties>
</file>